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24210" w14:textId="776D2F9C" w:rsidR="002402D6" w:rsidRPr="002402D6" w:rsidRDefault="00654E8F" w:rsidP="002402D6">
      <w:pPr>
        <w:pStyle w:val="SupplementaryMaterial"/>
      </w:pPr>
      <w:r w:rsidRPr="001549D3">
        <w:t>Supplementary Material</w:t>
      </w:r>
    </w:p>
    <w:p w14:paraId="4BE4AEA5" w14:textId="77777777" w:rsidR="002402D6" w:rsidRDefault="002402D6" w:rsidP="002402D6">
      <w:pPr>
        <w:keepNext/>
        <w:jc w:val="center"/>
        <w:rPr>
          <w:rFonts w:cs="Times New Roman"/>
          <w:b/>
          <w:szCs w:val="24"/>
        </w:rPr>
      </w:pPr>
    </w:p>
    <w:p w14:paraId="6D347E93" w14:textId="32C85EAC" w:rsidR="002402D6" w:rsidRPr="002402D6" w:rsidRDefault="00994A3D" w:rsidP="002402D6">
      <w:pPr>
        <w:keepNext/>
        <w:jc w:val="center"/>
        <w:rPr>
          <w:rFonts w:cs="Times New Roman"/>
          <w:b/>
          <w:szCs w:val="24"/>
        </w:rPr>
      </w:pPr>
      <w:bookmarkStart w:id="0" w:name="_Hlk65049541"/>
      <w:bookmarkStart w:id="1" w:name="_Hlk65049096"/>
      <w:r w:rsidRPr="0001436A">
        <w:rPr>
          <w:rFonts w:cs="Times New Roman"/>
          <w:b/>
          <w:szCs w:val="24"/>
        </w:rPr>
        <w:t xml:space="preserve">Supplementary </w:t>
      </w:r>
      <w:r w:rsidR="002402D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02D6" w:rsidRPr="002402D6">
        <w:rPr>
          <w:rFonts w:cs="Times New Roman"/>
          <w:szCs w:val="21"/>
        </w:rPr>
        <w:t xml:space="preserve">Sampling information of </w:t>
      </w:r>
      <w:proofErr w:type="spellStart"/>
      <w:r w:rsidR="002402D6" w:rsidRPr="002402D6">
        <w:rPr>
          <w:rFonts w:cs="Times New Roman"/>
          <w:i/>
          <w:iCs/>
          <w:szCs w:val="21"/>
        </w:rPr>
        <w:t>Chamaesium</w:t>
      </w:r>
      <w:proofErr w:type="spellEnd"/>
      <w:r w:rsidR="002402D6" w:rsidRPr="002402D6">
        <w:rPr>
          <w:rFonts w:cs="Times New Roman"/>
          <w:szCs w:val="21"/>
        </w:rPr>
        <w:t>.</w:t>
      </w:r>
    </w:p>
    <w:tbl>
      <w:tblPr>
        <w:tblW w:w="13183" w:type="dxa"/>
        <w:jc w:val="center"/>
        <w:tblLook w:val="04A0" w:firstRow="1" w:lastRow="0" w:firstColumn="1" w:lastColumn="0" w:noHBand="0" w:noVBand="1"/>
      </w:tblPr>
      <w:tblGrid>
        <w:gridCol w:w="3160"/>
        <w:gridCol w:w="3555"/>
        <w:gridCol w:w="1030"/>
        <w:gridCol w:w="1188"/>
        <w:gridCol w:w="1321"/>
        <w:gridCol w:w="920"/>
        <w:gridCol w:w="2009"/>
      </w:tblGrid>
      <w:tr w:rsidR="002402D6" w:rsidRPr="002402D6" w14:paraId="02B292B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1E8CD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Population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45D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ACF1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E04E" w14:textId="3263B16E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CB3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Altitude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676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CE5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Voucher Specimen</w:t>
            </w:r>
          </w:p>
        </w:tc>
      </w:tr>
      <w:tr w:rsidR="002402D6" w:rsidRPr="002402D6" w14:paraId="3088D678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25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elavay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de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C4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8DDA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C53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248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1C72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D3E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678EAACC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65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5F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aer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eq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63C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6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CA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4B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81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F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82701</w:t>
            </w:r>
          </w:p>
        </w:tc>
      </w:tr>
      <w:tr w:rsidR="002402D6" w:rsidRPr="002402D6" w14:paraId="24B354E4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50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95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ueba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anp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74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6.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66D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9.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C3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ED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C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102001</w:t>
            </w:r>
          </w:p>
        </w:tc>
      </w:tr>
      <w:tr w:rsidR="002402D6" w:rsidRPr="002402D6" w14:paraId="34DC2C20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83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jiulongense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235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E3A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4FF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E0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83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C583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6D822150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931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3CB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aite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lo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C37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F3C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EB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04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C8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91001</w:t>
            </w:r>
          </w:p>
        </w:tc>
      </w:tr>
      <w:tr w:rsidR="002402D6" w:rsidRPr="002402D6" w14:paraId="156B09C2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9A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57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Yigongdu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ul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10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7.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273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17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61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FA8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1103</w:t>
            </w:r>
          </w:p>
        </w:tc>
      </w:tr>
      <w:tr w:rsidR="002402D6" w:rsidRPr="002402D6" w14:paraId="1ECA00A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07C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49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Yazuiz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ul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B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E9D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66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ED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39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0801</w:t>
            </w:r>
          </w:p>
        </w:tc>
      </w:tr>
      <w:tr w:rsidR="002402D6" w:rsidRPr="002402D6" w14:paraId="12B8B26C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45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01D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Yajia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AA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0.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D4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9D0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EE9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DBC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090301</w:t>
            </w:r>
          </w:p>
        </w:tc>
      </w:tr>
      <w:tr w:rsidR="002402D6" w:rsidRPr="002402D6" w14:paraId="57A0032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B2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allaeanum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68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B611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6E5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E9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45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CAA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25B694A0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08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967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ielam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Town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ielam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68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CE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85.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83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A68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59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0101</w:t>
            </w:r>
          </w:p>
        </w:tc>
      </w:tr>
      <w:tr w:rsidR="002402D6" w:rsidRPr="002402D6" w14:paraId="4303E659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63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ove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-jugum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ov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A9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602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02E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C4E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CC5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9D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663B6336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D9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o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2C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ejil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inzh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EF9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5A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4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8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14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2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GXL15090501 </w:t>
            </w:r>
          </w:p>
        </w:tc>
      </w:tr>
      <w:tr w:rsidR="002402D6" w:rsidRPr="002402D6" w14:paraId="7E60240B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4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o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E0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Kangb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hot spring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Yado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8A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7.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0D8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88.9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6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AC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C3A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82301</w:t>
            </w:r>
          </w:p>
        </w:tc>
      </w:tr>
      <w:tr w:rsidR="002402D6" w:rsidRPr="002402D6" w14:paraId="3BA2077A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C66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doxum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p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34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1D6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9B6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8E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2B5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1B8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3351729D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F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6D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ugecuo,Kangding</w:t>
            </w:r>
            <w:proofErr w:type="spellEnd"/>
            <w:proofErr w:type="gram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2B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0.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0E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DC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4C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257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2501</w:t>
            </w:r>
          </w:p>
        </w:tc>
      </w:tr>
      <w:tr w:rsidR="002402D6" w:rsidRPr="002402D6" w14:paraId="03F011C6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F9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41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eduo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Kangd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68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8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54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46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FE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1504</w:t>
            </w:r>
          </w:p>
        </w:tc>
      </w:tr>
      <w:tr w:rsidR="002402D6" w:rsidRPr="002402D6" w14:paraId="76AC24C2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CE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70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aojiago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Kangd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27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63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DC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0B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608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1403</w:t>
            </w:r>
          </w:p>
        </w:tc>
      </w:tr>
      <w:tr w:rsidR="002402D6" w:rsidRPr="002402D6" w14:paraId="7256CF85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12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FC8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ongg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Kangd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57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27E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3A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0C6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6B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YP19081803</w:t>
            </w:r>
          </w:p>
        </w:tc>
      </w:tr>
      <w:tr w:rsidR="002402D6" w:rsidRPr="002402D6" w14:paraId="07387604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7D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23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Bame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Town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aof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DF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0.4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6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2A7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74A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AE1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2701</w:t>
            </w:r>
          </w:p>
        </w:tc>
      </w:tr>
      <w:tr w:rsidR="002402D6" w:rsidRPr="002402D6" w14:paraId="4F4D1848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50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pa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85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onglinko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aof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A6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0.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23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6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B59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7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72701</w:t>
            </w:r>
          </w:p>
        </w:tc>
      </w:tr>
      <w:tr w:rsidR="002402D6" w:rsidRPr="002402D6" w14:paraId="4A115FDD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15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2E2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aite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lo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695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DF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E1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F26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7F1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1502</w:t>
            </w:r>
          </w:p>
        </w:tc>
      </w:tr>
      <w:tr w:rsidR="002402D6" w:rsidRPr="002402D6" w14:paraId="477471B3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837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5D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Riluk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lo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C2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69B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5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4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96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1601</w:t>
            </w:r>
          </w:p>
        </w:tc>
      </w:tr>
      <w:tr w:rsidR="002402D6" w:rsidRPr="002402D6" w14:paraId="36CE424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AE7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patuliferum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s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EF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2C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E1E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ED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55C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772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756F6B68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7C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DD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ed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7F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023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B4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EA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880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82701</w:t>
            </w:r>
          </w:p>
        </w:tc>
      </w:tr>
      <w:tr w:rsidR="002402D6" w:rsidRPr="002402D6" w14:paraId="3EE1927A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B5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EA0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ibago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annz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69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CE4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0DF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4E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F7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2801</w:t>
            </w:r>
          </w:p>
        </w:tc>
      </w:tr>
      <w:tr w:rsidR="002402D6" w:rsidRPr="002402D6" w14:paraId="57F13002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38E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9C9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eqi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CF7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2F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8.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BFD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AD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FC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83101</w:t>
            </w:r>
          </w:p>
        </w:tc>
      </w:tr>
      <w:tr w:rsidR="002402D6" w:rsidRPr="002402D6" w14:paraId="5D85E64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A0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68B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Baima Snow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eqi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D4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E9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9.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4E0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C8E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49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73001</w:t>
            </w:r>
          </w:p>
        </w:tc>
      </w:tr>
      <w:tr w:rsidR="002402D6" w:rsidRPr="002402D6" w14:paraId="221EABC0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10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D1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aha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uq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50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.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F9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2.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89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1E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6D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82501</w:t>
            </w:r>
          </w:p>
        </w:tc>
      </w:tr>
      <w:tr w:rsidR="002402D6" w:rsidRPr="002402D6" w14:paraId="1BF465B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8D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2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hay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2D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CF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7.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19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B0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91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1701</w:t>
            </w:r>
          </w:p>
        </w:tc>
      </w:tr>
      <w:tr w:rsidR="002402D6" w:rsidRPr="002402D6" w14:paraId="52C250D2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AF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BC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uox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06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E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3.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6C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45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5C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83001</w:t>
            </w:r>
          </w:p>
        </w:tc>
      </w:tr>
      <w:tr w:rsidR="002402D6" w:rsidRPr="002402D6" w14:paraId="4F9AC016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625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FD4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Kongm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aq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337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ED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2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38D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2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7D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82001</w:t>
            </w:r>
          </w:p>
        </w:tc>
      </w:tr>
      <w:tr w:rsidR="002402D6" w:rsidRPr="002402D6" w14:paraId="547A1ED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BF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7F1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angd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8B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5B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8.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BA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7F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46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81501</w:t>
            </w:r>
          </w:p>
        </w:tc>
      </w:tr>
      <w:tr w:rsidR="002402D6" w:rsidRPr="002402D6" w14:paraId="71595D5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A6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F0C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aw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aqi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4F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.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53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0E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30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4D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72901</w:t>
            </w:r>
          </w:p>
        </w:tc>
      </w:tr>
      <w:tr w:rsidR="002402D6" w:rsidRPr="002402D6" w14:paraId="16230746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6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529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Banm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E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7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DA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54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DC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F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71802</w:t>
            </w:r>
          </w:p>
        </w:tc>
      </w:tr>
      <w:tr w:rsidR="002402D6" w:rsidRPr="002402D6" w14:paraId="627B880F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2A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DA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um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Vil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hiq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CC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4C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8.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F4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BE5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0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81301</w:t>
            </w:r>
          </w:p>
        </w:tc>
      </w:tr>
      <w:tr w:rsidR="002402D6" w:rsidRPr="002402D6" w14:paraId="639B236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93D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57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iew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Town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Yush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6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.8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445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7.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59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CF4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E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81501</w:t>
            </w:r>
          </w:p>
        </w:tc>
      </w:tr>
      <w:tr w:rsidR="002402D6" w:rsidRPr="002402D6" w14:paraId="11652E73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1D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BB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enqi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Town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hengduo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9B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.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7B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7.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7E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03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3E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81701</w:t>
            </w:r>
          </w:p>
        </w:tc>
      </w:tr>
      <w:tr w:rsidR="002402D6" w:rsidRPr="002402D6" w14:paraId="04EAD0B9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33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3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Eyal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angq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EF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A84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6.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2B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EFE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8EC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81901</w:t>
            </w:r>
          </w:p>
        </w:tc>
      </w:tr>
      <w:tr w:rsidR="002402D6" w:rsidRPr="002402D6" w14:paraId="79AC9EF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E1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93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Angsa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Vil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aduo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1B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921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5.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30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94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92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82001</w:t>
            </w:r>
          </w:p>
        </w:tc>
      </w:tr>
      <w:tr w:rsidR="002402D6" w:rsidRPr="002402D6" w14:paraId="1C0CDAC5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78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6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uoca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Vil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iduo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F1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.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88A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5.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7F6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61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6C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82101</w:t>
            </w:r>
          </w:p>
        </w:tc>
      </w:tr>
      <w:tr w:rsidR="002402D6" w:rsidRPr="002402D6" w14:paraId="105CE9B3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84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FC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Baiy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E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5EB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8.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7F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4A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7A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080801</w:t>
            </w:r>
          </w:p>
        </w:tc>
      </w:tr>
      <w:tr w:rsidR="002402D6" w:rsidRPr="002402D6" w14:paraId="446B5D61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408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13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ongke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aq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2D7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.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61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2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0B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682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33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92901</w:t>
            </w:r>
          </w:p>
        </w:tc>
      </w:tr>
      <w:tr w:rsidR="002402D6" w:rsidRPr="002402D6" w14:paraId="0AA61A21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35B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C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angxilincha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angq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487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2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6.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DDA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2A7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A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092201</w:t>
            </w:r>
          </w:p>
        </w:tc>
      </w:tr>
      <w:tr w:rsidR="002402D6" w:rsidRPr="002402D6" w14:paraId="0FE1C4DD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28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3C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uhuo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4D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A85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1C9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B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875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92301</w:t>
            </w:r>
          </w:p>
        </w:tc>
      </w:tr>
      <w:tr w:rsidR="002402D6" w:rsidRPr="002402D6" w14:paraId="6E8DB852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04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D1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Queer Mts.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ege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134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1.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DF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8.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5F7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BA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67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092601</w:t>
            </w:r>
          </w:p>
        </w:tc>
      </w:tr>
      <w:tr w:rsidR="002402D6" w:rsidRPr="002402D6" w14:paraId="1CC9234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6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halictrifolium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74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49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BC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CB2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ED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65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3BD242C3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24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F1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uah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Ruoerga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E9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.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4AE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2.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58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831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1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2001</w:t>
            </w:r>
          </w:p>
        </w:tc>
      </w:tr>
      <w:tr w:rsidR="002402D6" w:rsidRPr="002402D6" w14:paraId="2FCA05F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16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09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uebaod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ongp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15B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48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3.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B4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68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8B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1801</w:t>
            </w:r>
          </w:p>
        </w:tc>
      </w:tr>
      <w:tr w:rsidR="002402D6" w:rsidRPr="002402D6" w14:paraId="77737260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A86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98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huajings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aerka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6F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388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2.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9F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E2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7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91301</w:t>
            </w:r>
          </w:p>
        </w:tc>
      </w:tr>
      <w:tr w:rsidR="002402D6" w:rsidRPr="002402D6" w14:paraId="046264B9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3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23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Qingshu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River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Banm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A4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85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626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B9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9E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71801</w:t>
            </w:r>
          </w:p>
        </w:tc>
      </w:tr>
      <w:tr w:rsidR="002402D6" w:rsidRPr="002402D6" w14:paraId="79CF7CD4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11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6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uogaiduom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ezuo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000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CD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3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09D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7E7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93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80801</w:t>
            </w:r>
          </w:p>
        </w:tc>
      </w:tr>
      <w:tr w:rsidR="002402D6" w:rsidRPr="002402D6" w14:paraId="2EAB1C1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46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921" w14:textId="07CFD3A0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ongr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Vil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ongyu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6E8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7F2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2.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892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88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69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8081901</w:t>
            </w:r>
          </w:p>
        </w:tc>
      </w:tr>
      <w:tr w:rsidR="002402D6" w:rsidRPr="002402D6" w14:paraId="315AC72B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66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EA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zh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8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3.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DF7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07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4DF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0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93001</w:t>
            </w:r>
          </w:p>
        </w:tc>
      </w:tr>
      <w:tr w:rsidR="002402D6" w:rsidRPr="002402D6" w14:paraId="7FC3E465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810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388" w14:textId="1E229E8D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Rigezh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vil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Aba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80C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2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D8E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1FD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43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F1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100101</w:t>
            </w:r>
          </w:p>
        </w:tc>
      </w:tr>
      <w:tr w:rsidR="002402D6" w:rsidRPr="002402D6" w14:paraId="1896B5DC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FE6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40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iaderi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River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ek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B49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43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1.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3D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CE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F0D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091301</w:t>
            </w:r>
          </w:p>
        </w:tc>
      </w:tr>
      <w:tr w:rsidR="002402D6" w:rsidRPr="002402D6" w14:paraId="20B116DD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8A8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viridiflorum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2B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F01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B1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A4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47D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3C4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1C4A6B90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B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E999" w14:textId="708AF695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Haba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Snow Mts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ongd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72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7.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1A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0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0B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0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A1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71501</w:t>
            </w:r>
          </w:p>
        </w:tc>
      </w:tr>
      <w:tr w:rsidR="002402D6" w:rsidRPr="002402D6" w14:paraId="2EE81F85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32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01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Yajiage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ud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25C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9.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8E6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102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96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CD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AF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5092301</w:t>
            </w:r>
          </w:p>
        </w:tc>
      </w:tr>
      <w:tr w:rsidR="002402D6" w:rsidRPr="002402D6" w14:paraId="1744584E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4B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A5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onglinko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aof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44A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30.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C1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1.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8A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F1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1D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Y19072801</w:t>
            </w:r>
          </w:p>
        </w:tc>
      </w:tr>
      <w:tr w:rsidR="002402D6" w:rsidRPr="002402D6" w14:paraId="73F266D4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6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960F" w14:textId="73D2942A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a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Dali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C37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25.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75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0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E35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19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440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YP19080405</w:t>
            </w:r>
          </w:p>
        </w:tc>
      </w:tr>
      <w:tr w:rsidR="002402D6" w:rsidRPr="002402D6" w14:paraId="1272777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C4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932" w14:textId="0560F639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ueba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Mts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Lanping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3C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6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C9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9.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A8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04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E0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9102002</w:t>
            </w:r>
          </w:p>
        </w:tc>
      </w:tr>
      <w:tr w:rsidR="002402D6" w:rsidRPr="002402D6" w14:paraId="6E12DEDD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B95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amaes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olffianum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1A4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C21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3A28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F8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E7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F9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3C1758A7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1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228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hudu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Lake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ongd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441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7.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F9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9.9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6C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12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38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XL16082001</w:t>
            </w:r>
          </w:p>
        </w:tc>
      </w:tr>
      <w:tr w:rsidR="002402D6" w:rsidRPr="002402D6" w14:paraId="5EBFC126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E4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0DB" w14:textId="181570C4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a Snow Mts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ongd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A1F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57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59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9.8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C50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42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FD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4E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XYP19073003</w:t>
            </w:r>
          </w:p>
        </w:tc>
      </w:tr>
      <w:tr w:rsidR="002402D6" w:rsidRPr="002402D6" w14:paraId="0B005924" w14:textId="77777777" w:rsidTr="002402D6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C0E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E9B7" w14:textId="0993C7B4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Gez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 Vil</w:t>
            </w:r>
            <w:r w:rsidR="001D7DA1">
              <w:rPr>
                <w:rFonts w:eastAsia="等线" w:cs="Times New Roman"/>
                <w:color w:val="000000"/>
                <w:sz w:val="21"/>
                <w:szCs w:val="21"/>
              </w:rPr>
              <w:t>.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Zhongdian</w:t>
            </w:r>
            <w:proofErr w:type="spellEnd"/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CC2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28.0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B04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99.7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C7E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333333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333333"/>
                <w:sz w:val="21"/>
                <w:szCs w:val="21"/>
              </w:rPr>
              <w:t>3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4FA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24C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QP19072903</w:t>
            </w:r>
          </w:p>
        </w:tc>
      </w:tr>
    </w:tbl>
    <w:p w14:paraId="276861F1" w14:textId="77777777" w:rsidR="002402D6" w:rsidRPr="002402D6" w:rsidRDefault="002402D6" w:rsidP="002402D6">
      <w:pPr>
        <w:rPr>
          <w:rFonts w:cs="Times New Roman"/>
          <w:szCs w:val="21"/>
        </w:rPr>
      </w:pPr>
    </w:p>
    <w:p w14:paraId="6A82264D" w14:textId="63F03677" w:rsidR="002402D6" w:rsidRPr="002402D6" w:rsidRDefault="002402D6" w:rsidP="002402D6">
      <w:pPr>
        <w:keepNext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2402D6">
        <w:rPr>
          <w:rFonts w:cs="Times New Roman"/>
          <w:szCs w:val="21"/>
        </w:rPr>
        <w:t>. The haplotype distribution, haplotype diversity (</w:t>
      </w:r>
      <w:proofErr w:type="spellStart"/>
      <w:r w:rsidRPr="002402D6">
        <w:rPr>
          <w:rFonts w:cs="Times New Roman"/>
          <w:i/>
          <w:iCs/>
          <w:szCs w:val="21"/>
        </w:rPr>
        <w:t>H</w:t>
      </w:r>
      <w:r w:rsidRPr="002402D6">
        <w:rPr>
          <w:rFonts w:cs="Times New Roman"/>
          <w:szCs w:val="21"/>
          <w:vertAlign w:val="subscript"/>
        </w:rPr>
        <w:t>d</w:t>
      </w:r>
      <w:proofErr w:type="spellEnd"/>
      <w:r w:rsidRPr="002402D6">
        <w:rPr>
          <w:rFonts w:cs="Times New Roman"/>
          <w:szCs w:val="21"/>
        </w:rPr>
        <w:t xml:space="preserve">) and nucleotide diversity (π) in each population of </w:t>
      </w:r>
      <w:proofErr w:type="spellStart"/>
      <w:r w:rsidRPr="002402D6">
        <w:rPr>
          <w:rFonts w:cs="Times New Roman"/>
          <w:i/>
          <w:iCs/>
          <w:szCs w:val="21"/>
        </w:rPr>
        <w:t>Chamaesium</w:t>
      </w:r>
      <w:proofErr w:type="spellEnd"/>
      <w:r w:rsidRPr="002402D6">
        <w:rPr>
          <w:rFonts w:cs="Times New Roman"/>
          <w:szCs w:val="21"/>
        </w:rPr>
        <w:t xml:space="preserve"> based on </w:t>
      </w:r>
      <w:proofErr w:type="spellStart"/>
      <w:r w:rsidRPr="002402D6">
        <w:rPr>
          <w:rFonts w:cs="Times New Roman"/>
          <w:szCs w:val="21"/>
        </w:rPr>
        <w:t>cpDNA</w:t>
      </w:r>
      <w:proofErr w:type="spellEnd"/>
      <w:r w:rsidRPr="002402D6">
        <w:rPr>
          <w:rFonts w:cs="Times New Roman"/>
          <w:szCs w:val="21"/>
        </w:rPr>
        <w:t xml:space="preserve"> and ITS.</w:t>
      </w:r>
    </w:p>
    <w:tbl>
      <w:tblPr>
        <w:tblW w:w="13136" w:type="dxa"/>
        <w:jc w:val="center"/>
        <w:tblLook w:val="04A0" w:firstRow="1" w:lastRow="0" w:firstColumn="1" w:lastColumn="0" w:noHBand="0" w:noVBand="1"/>
      </w:tblPr>
      <w:tblGrid>
        <w:gridCol w:w="1843"/>
        <w:gridCol w:w="2297"/>
        <w:gridCol w:w="1060"/>
        <w:gridCol w:w="1463"/>
        <w:gridCol w:w="977"/>
        <w:gridCol w:w="3020"/>
        <w:gridCol w:w="1060"/>
        <w:gridCol w:w="1416"/>
      </w:tblGrid>
      <w:tr w:rsidR="002402D6" w:rsidRPr="002402D6" w14:paraId="66F58A04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4A5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Population cod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BFF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Haplotype (C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7B7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402D6">
              <w:rPr>
                <w:rFonts w:eastAsia="Times New Roman" w:cs="Times New Roman"/>
                <w:b/>
                <w:bCs/>
                <w:i/>
                <w:iCs/>
                <w:sz w:val="21"/>
                <w:szCs w:val="21"/>
              </w:rPr>
              <w:t>H</w:t>
            </w:r>
            <w:r w:rsidRPr="002402D6">
              <w:rPr>
                <w:rFonts w:eastAsia="Times New Roman" w:cs="Times New Roman"/>
                <w:b/>
                <w:bCs/>
                <w:sz w:val="21"/>
                <w:szCs w:val="21"/>
                <w:vertAlign w:val="subscript"/>
              </w:rPr>
              <w:t>d</w:t>
            </w:r>
            <w:r w:rsidRPr="002402D6">
              <w:rPr>
                <w:rFonts w:eastAsia="宋体" w:cs="Times New Roman"/>
                <w:b/>
                <w:bCs/>
                <w:sz w:val="21"/>
                <w:szCs w:val="21"/>
              </w:rPr>
              <w:t>（</w:t>
            </w:r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26F8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π (SD)×1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C32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48F9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Haplotype (N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582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402D6">
              <w:rPr>
                <w:rFonts w:eastAsia="Times New Roman" w:cs="Times New Roman"/>
                <w:b/>
                <w:bCs/>
                <w:i/>
                <w:iCs/>
                <w:sz w:val="21"/>
                <w:szCs w:val="21"/>
              </w:rPr>
              <w:t>H</w:t>
            </w:r>
            <w:r w:rsidRPr="002402D6">
              <w:rPr>
                <w:rFonts w:eastAsia="Times New Roman" w:cs="Times New Roman"/>
                <w:b/>
                <w:bCs/>
                <w:sz w:val="21"/>
                <w:szCs w:val="21"/>
                <w:vertAlign w:val="subscript"/>
              </w:rPr>
              <w:t>d</w:t>
            </w:r>
            <w:r w:rsidRPr="002402D6">
              <w:rPr>
                <w:rFonts w:eastAsia="宋体" w:cs="Times New Roman"/>
                <w:b/>
                <w:bCs/>
                <w:sz w:val="21"/>
                <w:szCs w:val="21"/>
              </w:rPr>
              <w:t>（</w:t>
            </w:r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SD</w:t>
            </w:r>
            <w:proofErr w:type="spellEnd"/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3532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402D6">
              <w:rPr>
                <w:rFonts w:eastAsia="Times New Roman" w:cs="Times New Roman"/>
                <w:b/>
                <w:bCs/>
                <w:sz w:val="21"/>
                <w:szCs w:val="21"/>
              </w:rPr>
              <w:t>π (SD)×100</w:t>
            </w:r>
          </w:p>
        </w:tc>
      </w:tr>
      <w:tr w:rsidR="002402D6" w:rsidRPr="002402D6" w14:paraId="4B0AA33C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A6E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elavayi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B18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82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3D9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B89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AA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C83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16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283B2A42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230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del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31B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44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3A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EE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CD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EE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E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56D4F44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DD6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del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61F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92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11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E5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4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081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D7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666C2B5D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6C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20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48A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8E7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86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640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AF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0.52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59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 xml:space="preserve">0.0060 </w:t>
            </w:r>
          </w:p>
        </w:tc>
      </w:tr>
      <w:tr w:rsidR="002402D6" w:rsidRPr="002402D6" w14:paraId="1B48E437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7C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jiulongense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39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6069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FB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9D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C3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F12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950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4FE2401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2D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FB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C9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7C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4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89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1B4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D6B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4FE93F9D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2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B9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DE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803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0F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FB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C08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BB7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1838AE5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536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F4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71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8F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DF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50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9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1B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7B3EE03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1FA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jiu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915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64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BA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66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CC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5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14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23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9D59F82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0D1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36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0D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0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20A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6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33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72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0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D5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63</w:t>
            </w:r>
          </w:p>
        </w:tc>
      </w:tr>
      <w:tr w:rsidR="002402D6" w:rsidRPr="002402D6" w14:paraId="380605D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F5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allaeanu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08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F4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9905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BD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99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EE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D2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6A0CEE96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81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m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90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5(5), C6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E1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FC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82A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F8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6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7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AB1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2024F15B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5E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ove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-jugum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C0F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261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E1E1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48E3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F44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1363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9529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4A6C902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10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ov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0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7(3), C8(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50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163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CD4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683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7(6), N8(2), N9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27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E5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2402D6" w:rsidRPr="002402D6" w14:paraId="6915BFA6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A5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ov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772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9(3), C10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83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6E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65D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28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0(6), N11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E9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EB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372D9957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252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84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023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758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20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79B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FA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FA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784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97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53</w:t>
            </w:r>
          </w:p>
        </w:tc>
      </w:tr>
      <w:tr w:rsidR="002402D6" w:rsidRPr="002402D6" w14:paraId="1202F149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6E0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adox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F10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C9A8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F99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B3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4A5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3D7B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2B8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23D41C2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3B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63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1(5), C12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0C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4F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F8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2BF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16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46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44DC3D0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6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1C3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1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BAC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39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12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0B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211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DD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55B40827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358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27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1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85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FB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828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321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76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04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31BBF41F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58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982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1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21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13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31F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F2E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7E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BF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4C0C38B9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24F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AE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58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102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5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4B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8), N13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59A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F79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312F76BC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E04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FA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5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5B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C23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67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8), N13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F66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BBF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0415EF6D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C92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2F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1(6), C14(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AB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F4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76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72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6), N14(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67E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EED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63FF6C9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DF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par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2EE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1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B5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79E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5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CD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2(6), N14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3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421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323CC680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56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1A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DDB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9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A3F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0F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C29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C4D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254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4F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59</w:t>
            </w:r>
          </w:p>
        </w:tc>
      </w:tr>
      <w:tr w:rsidR="002402D6" w:rsidRPr="002402D6" w14:paraId="211FDD8C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18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patulifer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1D3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495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EAE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C26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FA2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BA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DCD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0F3591EF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05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spa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4B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5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64E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40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D3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25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33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DD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52628FC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A3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39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6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45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23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A67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F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6(4), N17(2), N18(2), N19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B2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5D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2402D6" w:rsidRPr="002402D6" w14:paraId="58755121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BD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FA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7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67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41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66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1C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4A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6C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1FA8C4F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D1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75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7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31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D34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3C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6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20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9DC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36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7A0CFBB0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B3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0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8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B2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13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BC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51B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8(8), N21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66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A4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2402D6" w:rsidRPr="002402D6" w14:paraId="37F056A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6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47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9(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2DD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E88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ED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FC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22(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5E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E7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08261C23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B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23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2C1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37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5FF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71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2), N16(4), N18(2), N21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7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C75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2402D6" w:rsidRPr="002402D6" w14:paraId="583ADA10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68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DCA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7), C21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D8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25D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C1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3BF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8), N16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B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A2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5F3948E6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97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C3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2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D3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C5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D08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AC9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6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67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71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73CFE02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E9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08C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8(6), C23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9C0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A3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699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0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8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DB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B9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201E1109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DC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814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5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1F1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15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78F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F9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8A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E4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59BCD99E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52E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A9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21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D87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89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F6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8), N18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0FC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1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2402D6" w:rsidRPr="002402D6" w14:paraId="3C1B5951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5A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18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FF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2A5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7F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13B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4), N16(2), N23(2), N24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DA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DB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2402D6" w:rsidRPr="002402D6" w14:paraId="5F801F9C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A5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5A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5(7), C24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52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4A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5C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19D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8), N16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69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5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5CD6FD7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21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346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0B0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38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D2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C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6), N16(2), N18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37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A7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2402D6" w:rsidRPr="002402D6" w14:paraId="3D167FD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EA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3F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5), C25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0A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03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85F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38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6), N16(2), N25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E79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4D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0D2A86C1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9EE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82B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A4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3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7A0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3EC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5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2E4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48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E1FDFFB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71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56C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4), C22(3), C26(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F6F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75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6E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0F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6(3), N26(2), N27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E8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F7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2402D6" w:rsidRPr="002402D6" w14:paraId="3053ED7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2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1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33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18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6CB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CA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D53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9CA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8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0A3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FE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D002A8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E6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00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E5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41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47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2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6(2), N18(6), N28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5E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A7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2402D6" w:rsidRPr="002402D6" w14:paraId="681DB946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E82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6CE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7), C27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43E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26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FB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E6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8(2), N26(2), N29(4), N30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0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86F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2402D6" w:rsidRPr="002402D6" w14:paraId="0C4E9E13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2D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spa2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94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0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ED5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7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F1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F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18(4), N31(4), N32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62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3A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2402D6" w:rsidRPr="002402D6" w14:paraId="3BC88483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66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D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E2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780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AA7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4D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1C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C0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1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783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541</w:t>
            </w:r>
          </w:p>
        </w:tc>
      </w:tr>
      <w:tr w:rsidR="002402D6" w:rsidRPr="002402D6" w14:paraId="57201939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67C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halictrifoli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DD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F66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6411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9DD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D63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BA3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D46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033F6393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4E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25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28(7), C29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1E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555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EFA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07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9F5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6B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16CC612F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7D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A7B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0(7), C31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D3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FA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4F6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71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3(8), N34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8C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EC9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0092EB5B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30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tha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70A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00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6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7F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74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3(8), N35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74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BA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6A18C950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A9B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EEE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B3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B6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46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FCCE" w14:textId="55FB5B3C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6(2),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7(6),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8(2</w:t>
            </w:r>
            <w:r w:rsidRPr="002402D6">
              <w:rPr>
                <w:rFonts w:eastAsia="宋体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687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74C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15A4760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E5C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D8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4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59D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59E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3F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D8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3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463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AA3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F6C1774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B3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A66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5(5), C36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3E9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9A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5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02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BC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A9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1D272B9D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A6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99C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3(7), C37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A0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E0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BDC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6D5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6(4), N37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75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DA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6916F3BD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58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39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8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A3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A9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AF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4C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7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D0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C2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669366C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8D2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ha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DA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4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2F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27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26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48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3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4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2A9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1DF346D9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4C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27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75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81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1A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3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A36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43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D7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51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97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65</w:t>
            </w:r>
          </w:p>
        </w:tc>
      </w:tr>
      <w:tr w:rsidR="002402D6" w:rsidRPr="002402D6" w14:paraId="399E8E1D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1B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viridiflor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70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D7E3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D5C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74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97E7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E7E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6CB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0D0651D6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C7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BE7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39(3), C40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8BE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26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E68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0A4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39(4), N40(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7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B6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39614DD6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06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631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1(6), C42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57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1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56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B6F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1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33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AD8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210A34F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DD0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6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3(7), C44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3FE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760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71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98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2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5AF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32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1CD81360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C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E32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5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72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C4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43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6FD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3(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F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CFD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087A3099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054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vir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9A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6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2F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3D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884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4D6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4(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766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55A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3832D1F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40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D6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AF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73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C5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D0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7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A0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21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C9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475</w:t>
            </w:r>
          </w:p>
        </w:tc>
      </w:tr>
      <w:tr w:rsidR="002402D6" w:rsidRPr="002402D6" w14:paraId="541D1645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E44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C. </w:t>
            </w:r>
            <w:proofErr w:type="spellStart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olffianum</w:t>
            </w:r>
            <w:proofErr w:type="spellEnd"/>
            <w:r w:rsidRPr="002402D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85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400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601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D88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AF3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F5F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A36" w14:textId="77777777" w:rsidR="002402D6" w:rsidRPr="002402D6" w:rsidRDefault="002402D6" w:rsidP="002402D6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2402D6" w:rsidRPr="002402D6" w14:paraId="0C25494A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7E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7FB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7(5), C48(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314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32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1EA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3B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5(6), N46(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25E9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F7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11778E62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0BF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01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49(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EB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577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A6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F7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6(4), N47(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AC1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CA1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2402D6" w:rsidRPr="002402D6" w14:paraId="77514B68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2E5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wol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D4F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C50(4), C51(3), C52(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141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C38E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95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794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N46(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EF82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4D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2402D6" w:rsidRPr="002402D6" w14:paraId="37964364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5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D35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E74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85979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1F8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14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BA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8D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BA0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5396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4D7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0098</w:t>
            </w:r>
          </w:p>
        </w:tc>
      </w:tr>
      <w:tr w:rsidR="002402D6" w:rsidRPr="002402D6" w14:paraId="6FDC2CC4" w14:textId="77777777" w:rsidTr="002402D6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33C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all population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90EA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E2903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9443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474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15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8446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52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59A8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4EFC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E1ED" w14:textId="77777777" w:rsidR="002402D6" w:rsidRPr="002402D6" w:rsidRDefault="002402D6" w:rsidP="002402D6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402D6">
              <w:rPr>
                <w:rFonts w:eastAsia="等线" w:cs="Times New Roman"/>
                <w:color w:val="000000"/>
                <w:sz w:val="21"/>
                <w:szCs w:val="21"/>
              </w:rPr>
              <w:t>0.029</w:t>
            </w:r>
          </w:p>
        </w:tc>
      </w:tr>
    </w:tbl>
    <w:p w14:paraId="779AC6FB" w14:textId="77777777" w:rsidR="002402D6" w:rsidRPr="002402D6" w:rsidRDefault="002402D6" w:rsidP="002402D6">
      <w:pPr>
        <w:keepNext/>
        <w:rPr>
          <w:rFonts w:cs="Times New Roman"/>
          <w:b/>
          <w:szCs w:val="24"/>
        </w:rPr>
      </w:pPr>
    </w:p>
    <w:sectPr w:rsidR="002402D6" w:rsidRPr="002402D6" w:rsidSect="002402D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FFC06" w14:textId="77777777" w:rsidR="0024730A" w:rsidRDefault="0024730A" w:rsidP="00117666">
      <w:pPr>
        <w:spacing w:after="0"/>
      </w:pPr>
      <w:r>
        <w:separator/>
      </w:r>
    </w:p>
  </w:endnote>
  <w:endnote w:type="continuationSeparator" w:id="0">
    <w:p w14:paraId="441DC2B3" w14:textId="77777777" w:rsidR="0024730A" w:rsidRDefault="002473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402D6" w:rsidRPr="00577C4C" w:rsidRDefault="002402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402D6" w:rsidRPr="00577C4C" w:rsidRDefault="002402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402D6" w:rsidRPr="00577C4C" w:rsidRDefault="002402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402D6" w:rsidRPr="00577C4C" w:rsidRDefault="002402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402D6" w:rsidRPr="00577C4C" w:rsidRDefault="002402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402D6" w:rsidRPr="00577C4C" w:rsidRDefault="002402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5218F" w14:textId="77777777" w:rsidR="0024730A" w:rsidRDefault="0024730A" w:rsidP="00117666">
      <w:pPr>
        <w:spacing w:after="0"/>
      </w:pPr>
      <w:r>
        <w:separator/>
      </w:r>
    </w:p>
  </w:footnote>
  <w:footnote w:type="continuationSeparator" w:id="0">
    <w:p w14:paraId="7B0B1BC0" w14:textId="77777777" w:rsidR="0024730A" w:rsidRDefault="002473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402D6" w:rsidRPr="009151AA" w:rsidRDefault="002402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402D6" w:rsidRDefault="002402D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777"/>
    <w:rsid w:val="00105FD9"/>
    <w:rsid w:val="00117666"/>
    <w:rsid w:val="001549D3"/>
    <w:rsid w:val="00160065"/>
    <w:rsid w:val="00177D84"/>
    <w:rsid w:val="001B3D1F"/>
    <w:rsid w:val="001D7DA1"/>
    <w:rsid w:val="002402D6"/>
    <w:rsid w:val="0024730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402D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2402D6"/>
  </w:style>
  <w:style w:type="table" w:customStyle="1" w:styleId="12">
    <w:name w:val="网格型1"/>
    <w:basedOn w:val="a2"/>
    <w:next w:val="aff5"/>
    <w:uiPriority w:val="59"/>
    <w:rsid w:val="002402D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2402D6"/>
  </w:style>
  <w:style w:type="paragraph" w:styleId="aff8">
    <w:name w:val="Revision"/>
    <w:hidden/>
    <w:uiPriority w:val="99"/>
    <w:semiHidden/>
    <w:rsid w:val="002402D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402D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2402D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402D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402D6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402D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hongyi</cp:lastModifiedBy>
  <cp:revision>3</cp:revision>
  <cp:lastPrinted>2013-10-03T12:51:00Z</cp:lastPrinted>
  <dcterms:created xsi:type="dcterms:W3CDTF">2021-02-24T01:10:00Z</dcterms:created>
  <dcterms:modified xsi:type="dcterms:W3CDTF">2021-03-26T01:30:00Z</dcterms:modified>
</cp:coreProperties>
</file>